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page" w:tblpY="101"/>
        <w:tblW w:w="12798" w:type="dxa"/>
        <w:tblLook w:val="04A0" w:firstRow="1" w:lastRow="0" w:firstColumn="1" w:lastColumn="0" w:noHBand="0" w:noVBand="1"/>
      </w:tblPr>
      <w:tblGrid>
        <w:gridCol w:w="154"/>
        <w:gridCol w:w="1991"/>
        <w:gridCol w:w="215"/>
        <w:gridCol w:w="1468"/>
        <w:gridCol w:w="210"/>
        <w:gridCol w:w="1349"/>
        <w:gridCol w:w="210"/>
        <w:gridCol w:w="1126"/>
        <w:gridCol w:w="210"/>
        <w:gridCol w:w="1572"/>
        <w:gridCol w:w="210"/>
        <w:gridCol w:w="1491"/>
        <w:gridCol w:w="210"/>
        <w:gridCol w:w="216"/>
        <w:gridCol w:w="1956"/>
        <w:gridCol w:w="210"/>
      </w:tblGrid>
      <w:tr w:rsidR="00082F60" w:rsidRPr="00BD4815" w14:paraId="06E4AA45" w14:textId="77777777" w:rsidTr="00625C72">
        <w:trPr>
          <w:gridAfter w:val="1"/>
          <w:wAfter w:w="210" w:type="dxa"/>
          <w:trHeight w:val="290"/>
        </w:trPr>
        <w:tc>
          <w:tcPr>
            <w:tcW w:w="12588" w:type="dxa"/>
            <w:gridSpan w:val="15"/>
            <w:tcBorders>
              <w:top w:val="single" w:sz="12" w:space="0" w:color="000000"/>
              <w:left w:val="nil"/>
              <w:right w:val="nil"/>
            </w:tcBorders>
            <w:shd w:val="clear" w:color="000000" w:fill="FFFFFF"/>
            <w:vAlign w:val="center"/>
          </w:tcPr>
          <w:p w14:paraId="1D880997" w14:textId="10CB0163" w:rsidR="00082F60" w:rsidRPr="00044100" w:rsidRDefault="00082F60" w:rsidP="00044100">
            <w:pPr>
              <w:widowControl/>
              <w:jc w:val="left"/>
            </w:pPr>
            <w:r w:rsidRPr="00082F6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Table </w:t>
            </w:r>
            <w:r w:rsidR="00044100">
              <w:rPr>
                <w:rFonts w:ascii="Arial" w:hAnsi="Arial" w:cs="Arial" w:hint="eastAsia"/>
                <w:b/>
                <w:bCs/>
                <w:sz w:val="24"/>
                <w:szCs w:val="24"/>
              </w:rPr>
              <w:t>S1</w:t>
            </w:r>
            <w:r w:rsidRPr="00082F6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: </w:t>
            </w:r>
            <w:r w:rsidR="00044100" w:rsidRPr="00044100">
              <w:rPr>
                <w:rFonts w:ascii="Arial" w:hAnsi="Arial" w:cs="Arial" w:hint="eastAsia"/>
                <w:b/>
                <w:bCs/>
                <w:sz w:val="24"/>
                <w:szCs w:val="24"/>
              </w:rPr>
              <w:t>Baseline characteristics of HCC patients stratified by PNI in different cohorts</w:t>
            </w:r>
          </w:p>
        </w:tc>
      </w:tr>
      <w:tr w:rsidR="00625C72" w:rsidRPr="00BD4815" w14:paraId="2ED3E9FA" w14:textId="77777777" w:rsidTr="00044100">
        <w:trPr>
          <w:gridAfter w:val="1"/>
          <w:wAfter w:w="210" w:type="dxa"/>
          <w:trHeight w:val="290"/>
        </w:trPr>
        <w:tc>
          <w:tcPr>
            <w:tcW w:w="2145" w:type="dxa"/>
            <w:gridSpan w:val="2"/>
            <w:tcBorders>
              <w:top w:val="single" w:sz="12" w:space="0" w:color="000000"/>
              <w:left w:val="nil"/>
              <w:right w:val="nil"/>
            </w:tcBorders>
            <w:shd w:val="clear" w:color="000000" w:fill="FFFFFF"/>
            <w:vAlign w:val="center"/>
          </w:tcPr>
          <w:p w14:paraId="50C1AF0D" w14:textId="77777777" w:rsidR="00986E9F" w:rsidRPr="00082F60" w:rsidRDefault="00986E9F" w:rsidP="00986E9F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3" w:type="dxa"/>
            <w:gridSpan w:val="2"/>
            <w:tcBorders>
              <w:top w:val="single" w:sz="12" w:space="0" w:color="000000"/>
              <w:left w:val="nil"/>
              <w:right w:val="nil"/>
            </w:tcBorders>
            <w:shd w:val="clear" w:color="000000" w:fill="FFFFFF"/>
            <w:vAlign w:val="center"/>
          </w:tcPr>
          <w:p w14:paraId="316565B5" w14:textId="77777777" w:rsidR="00986E9F" w:rsidRPr="00082F60" w:rsidRDefault="00986E9F" w:rsidP="00986E9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single" w:sz="12" w:space="0" w:color="000000"/>
              <w:left w:val="nil"/>
              <w:right w:val="nil"/>
            </w:tcBorders>
            <w:shd w:val="clear" w:color="000000" w:fill="FFFFFF"/>
            <w:vAlign w:val="center"/>
          </w:tcPr>
          <w:p w14:paraId="19FB9E62" w14:textId="5EB40729" w:rsidR="00986E9F" w:rsidRPr="00082F60" w:rsidRDefault="00986E9F" w:rsidP="00986E9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82F60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Train</w:t>
            </w:r>
            <w:r w:rsidR="00082F60" w:rsidRPr="00082F60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24"/>
                <w:szCs w:val="24"/>
              </w:rPr>
              <w:t>ing</w:t>
            </w:r>
          </w:p>
        </w:tc>
        <w:tc>
          <w:tcPr>
            <w:tcW w:w="1336" w:type="dxa"/>
            <w:gridSpan w:val="2"/>
            <w:tcBorders>
              <w:top w:val="single" w:sz="12" w:space="0" w:color="000000"/>
              <w:left w:val="nil"/>
              <w:right w:val="nil"/>
            </w:tcBorders>
            <w:shd w:val="clear" w:color="000000" w:fill="FFFFFF"/>
            <w:vAlign w:val="center"/>
          </w:tcPr>
          <w:p w14:paraId="64F7CFF8" w14:textId="77777777" w:rsidR="00986E9F" w:rsidRPr="00082F60" w:rsidRDefault="00986E9F" w:rsidP="00986E9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2" w:type="dxa"/>
            <w:gridSpan w:val="2"/>
            <w:tcBorders>
              <w:top w:val="single" w:sz="12" w:space="0" w:color="000000"/>
              <w:left w:val="nil"/>
              <w:right w:val="nil"/>
            </w:tcBorders>
            <w:shd w:val="clear" w:color="000000" w:fill="FFFFFF"/>
            <w:vAlign w:val="center"/>
          </w:tcPr>
          <w:p w14:paraId="11F24A0B" w14:textId="77777777" w:rsidR="00986E9F" w:rsidRPr="00082F60" w:rsidRDefault="00986E9F" w:rsidP="00986E9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12" w:space="0" w:color="000000"/>
              <w:left w:val="nil"/>
              <w:right w:val="nil"/>
            </w:tcBorders>
            <w:shd w:val="clear" w:color="000000" w:fill="FFFFFF"/>
            <w:vAlign w:val="center"/>
          </w:tcPr>
          <w:p w14:paraId="170F3F85" w14:textId="3D8B775A" w:rsidR="00986E9F" w:rsidRPr="00082F60" w:rsidRDefault="00986E9F" w:rsidP="00986E9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82F60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Valid</w:t>
            </w:r>
            <w:r w:rsidR="00082F60" w:rsidRPr="00082F60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24"/>
                <w:szCs w:val="24"/>
              </w:rPr>
              <w:t>ation</w:t>
            </w:r>
          </w:p>
        </w:tc>
        <w:tc>
          <w:tcPr>
            <w:tcW w:w="2382" w:type="dxa"/>
            <w:gridSpan w:val="3"/>
            <w:tcBorders>
              <w:top w:val="single" w:sz="12" w:space="0" w:color="000000"/>
              <w:left w:val="nil"/>
              <w:right w:val="nil"/>
            </w:tcBorders>
            <w:shd w:val="clear" w:color="000000" w:fill="FFFFFF"/>
            <w:vAlign w:val="center"/>
          </w:tcPr>
          <w:p w14:paraId="3F049BA5" w14:textId="77777777" w:rsidR="00986E9F" w:rsidRPr="00082F60" w:rsidRDefault="00986E9F" w:rsidP="00986E9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625C72" w:rsidRPr="00BD4815" w14:paraId="5B0350CC" w14:textId="77777777" w:rsidTr="00044100">
        <w:trPr>
          <w:gridAfter w:val="1"/>
          <w:wAfter w:w="210" w:type="dxa"/>
          <w:trHeight w:val="290"/>
        </w:trPr>
        <w:tc>
          <w:tcPr>
            <w:tcW w:w="2145" w:type="dxa"/>
            <w:gridSpan w:val="2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12C3D7EA" w14:textId="77777777" w:rsidR="00986E9F" w:rsidRPr="00082F60" w:rsidRDefault="00986E9F" w:rsidP="00986E9F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3" w:type="dxa"/>
            <w:gridSpan w:val="2"/>
            <w:tcBorders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</w:tcPr>
          <w:p w14:paraId="7E3EF968" w14:textId="77777777" w:rsidR="00986E9F" w:rsidRPr="00082F60" w:rsidRDefault="00986E9F" w:rsidP="00986E9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</w:tcPr>
          <w:p w14:paraId="50F2FCF9" w14:textId="02B6E08B" w:rsidR="00986E9F" w:rsidRPr="00082F60" w:rsidRDefault="00986E9F" w:rsidP="00986E9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82F6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(N=527)</w:t>
            </w:r>
          </w:p>
        </w:tc>
        <w:tc>
          <w:tcPr>
            <w:tcW w:w="1336" w:type="dxa"/>
            <w:gridSpan w:val="2"/>
            <w:tcBorders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</w:tcPr>
          <w:p w14:paraId="14DFAF68" w14:textId="77777777" w:rsidR="00986E9F" w:rsidRPr="00082F60" w:rsidRDefault="00986E9F" w:rsidP="00986E9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2" w:type="dxa"/>
            <w:gridSpan w:val="2"/>
            <w:tcBorders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</w:tcPr>
          <w:p w14:paraId="6458DF2D" w14:textId="77777777" w:rsidR="00986E9F" w:rsidRPr="00082F60" w:rsidRDefault="00986E9F" w:rsidP="00986E9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</w:tcPr>
          <w:p w14:paraId="4076BC9B" w14:textId="3CA61512" w:rsidR="00986E9F" w:rsidRPr="00082F60" w:rsidRDefault="00986E9F" w:rsidP="00986E9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82F6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(N=224)</w:t>
            </w:r>
          </w:p>
        </w:tc>
        <w:tc>
          <w:tcPr>
            <w:tcW w:w="2382" w:type="dxa"/>
            <w:gridSpan w:val="3"/>
            <w:tcBorders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</w:tcPr>
          <w:p w14:paraId="262E586F" w14:textId="77777777" w:rsidR="00986E9F" w:rsidRPr="00082F60" w:rsidRDefault="00986E9F" w:rsidP="00986E9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625C72" w:rsidRPr="00BD4815" w14:paraId="659B331C" w14:textId="77777777" w:rsidTr="00044100">
        <w:trPr>
          <w:gridBefore w:val="1"/>
          <w:wBefore w:w="154" w:type="dxa"/>
          <w:trHeight w:val="290"/>
        </w:trPr>
        <w:tc>
          <w:tcPr>
            <w:tcW w:w="2206" w:type="dxa"/>
            <w:gridSpan w:val="2"/>
            <w:vMerge w:val="restart"/>
            <w:tcBorders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1C9ACB5D" w14:textId="0D64C654" w:rsidR="00986E9F" w:rsidRPr="00082F60" w:rsidRDefault="00986E9F" w:rsidP="00986E9F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  <w:p w14:paraId="67D4452E" w14:textId="4260F4C4" w:rsidR="00986E9F" w:rsidRPr="00082F60" w:rsidRDefault="00986E9F" w:rsidP="00986E9F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8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6EEE1F" w14:textId="4EF9F497" w:rsidR="00986E9F" w:rsidRPr="00082F60" w:rsidRDefault="00986E9F" w:rsidP="00986E9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82F6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PNI≥45.25 </w:t>
            </w:r>
          </w:p>
        </w:tc>
        <w:tc>
          <w:tcPr>
            <w:tcW w:w="1559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B1F122" w14:textId="1B97059E" w:rsidR="00986E9F" w:rsidRPr="00082F60" w:rsidRDefault="00986E9F" w:rsidP="00986E9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82F6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PNI&lt;45.25 </w:t>
            </w:r>
          </w:p>
        </w:tc>
        <w:tc>
          <w:tcPr>
            <w:tcW w:w="1336" w:type="dxa"/>
            <w:gridSpan w:val="2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147C5EF9" w14:textId="77777777" w:rsidR="00986E9F" w:rsidRPr="00082F60" w:rsidRDefault="00986E9F" w:rsidP="00986E9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82F6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782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544416" w14:textId="0E145404" w:rsidR="00986E9F" w:rsidRPr="00082F60" w:rsidRDefault="00986E9F" w:rsidP="00986E9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82F6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PNI≥43.2 </w:t>
            </w:r>
          </w:p>
        </w:tc>
        <w:tc>
          <w:tcPr>
            <w:tcW w:w="1917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C4BA5C" w14:textId="6989B621" w:rsidR="00986E9F" w:rsidRPr="00082F60" w:rsidRDefault="00986E9F" w:rsidP="00986E9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82F6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PNI&lt;43.2 </w:t>
            </w:r>
          </w:p>
        </w:tc>
        <w:tc>
          <w:tcPr>
            <w:tcW w:w="2166" w:type="dxa"/>
            <w:gridSpan w:val="2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172E485F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82F6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625C72" w:rsidRPr="00BD4815" w14:paraId="1E24455B" w14:textId="77777777" w:rsidTr="00044100">
        <w:trPr>
          <w:gridBefore w:val="1"/>
          <w:wBefore w:w="154" w:type="dxa"/>
          <w:trHeight w:val="290"/>
        </w:trPr>
        <w:tc>
          <w:tcPr>
            <w:tcW w:w="2206" w:type="dxa"/>
            <w:gridSpan w:val="2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E04A7C5" w14:textId="77777777" w:rsidR="00986E9F" w:rsidRPr="00082F60" w:rsidRDefault="00986E9F" w:rsidP="00986E9F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8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63A4E7F0" w14:textId="77777777" w:rsidR="00986E9F" w:rsidRPr="00082F60" w:rsidRDefault="00986E9F" w:rsidP="00986E9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82F6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(N=311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4862C4F1" w14:textId="77777777" w:rsidR="00986E9F" w:rsidRPr="00082F60" w:rsidRDefault="00986E9F" w:rsidP="00986E9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82F6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(N=216)</w:t>
            </w:r>
          </w:p>
        </w:tc>
        <w:tc>
          <w:tcPr>
            <w:tcW w:w="1336" w:type="dxa"/>
            <w:gridSpan w:val="2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02A3AD4" w14:textId="77777777" w:rsidR="00986E9F" w:rsidRPr="00082F60" w:rsidRDefault="00986E9F" w:rsidP="00986E9F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2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3F1F925C" w14:textId="77777777" w:rsidR="00986E9F" w:rsidRPr="00082F60" w:rsidRDefault="00986E9F" w:rsidP="00986E9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82F6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(N=146)</w:t>
            </w:r>
          </w:p>
        </w:tc>
        <w:tc>
          <w:tcPr>
            <w:tcW w:w="1917" w:type="dxa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393EA7DE" w14:textId="77777777" w:rsidR="00986E9F" w:rsidRPr="00082F60" w:rsidRDefault="00986E9F" w:rsidP="00986E9F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82F6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(N=78)</w:t>
            </w:r>
          </w:p>
        </w:tc>
        <w:tc>
          <w:tcPr>
            <w:tcW w:w="2166" w:type="dxa"/>
            <w:gridSpan w:val="2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3BABE53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044100" w:rsidRPr="00BD4815" w14:paraId="4AD298AC" w14:textId="77777777" w:rsidTr="00044100">
        <w:trPr>
          <w:gridBefore w:val="1"/>
          <w:wBefore w:w="154" w:type="dxa"/>
          <w:trHeight w:val="290"/>
        </w:trPr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674F" w14:textId="77777777" w:rsidR="00986E9F" w:rsidRPr="00082F60" w:rsidRDefault="00986E9F" w:rsidP="00986E9F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82F6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24D4" w14:textId="56448C89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54.7 (11.9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BED8" w14:textId="4799E4DB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60.1 (10.6)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3889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9D855" w14:textId="5583EE14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54.5 (11.4)</w:t>
            </w:r>
          </w:p>
        </w:tc>
        <w:tc>
          <w:tcPr>
            <w:tcW w:w="1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CF265" w14:textId="003C9722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60.7 (10.2)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BEB67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044100" w:rsidRPr="00BD4815" w14:paraId="5D884A13" w14:textId="77777777" w:rsidTr="00044100">
        <w:trPr>
          <w:gridBefore w:val="1"/>
          <w:wBefore w:w="154" w:type="dxa"/>
          <w:trHeight w:val="280"/>
        </w:trPr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D88D" w14:textId="77777777" w:rsidR="00986E9F" w:rsidRPr="00082F60" w:rsidRDefault="00986E9F" w:rsidP="00986E9F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82F6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ALB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596F" w14:textId="59ED9216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41.3 (3.57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EAB6" w14:textId="5D342A1C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35.1 (4.34)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3DD4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7D5A5" w14:textId="6B1D44E5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41.1 (3.68)</w:t>
            </w:r>
          </w:p>
        </w:tc>
        <w:tc>
          <w:tcPr>
            <w:tcW w:w="1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BD683" w14:textId="2F7E9392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34.6 (3.79)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12294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044100" w:rsidRPr="00BD4815" w14:paraId="251C1DDA" w14:textId="77777777" w:rsidTr="00044100">
        <w:trPr>
          <w:gridBefore w:val="1"/>
          <w:wBefore w:w="154" w:type="dxa"/>
          <w:trHeight w:val="280"/>
        </w:trPr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B197" w14:textId="77777777" w:rsidR="00986E9F" w:rsidRPr="00082F60" w:rsidRDefault="00986E9F" w:rsidP="00986E9F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82F6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ALP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BCE9" w14:textId="6211A4D6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80.7 (26.1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DBF5" w14:textId="2721F802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103 (55.4)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3160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814E2" w14:textId="673DD264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82.5 (37.6)</w:t>
            </w:r>
          </w:p>
        </w:tc>
        <w:tc>
          <w:tcPr>
            <w:tcW w:w="1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5CFE2" w14:textId="25F025ED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95.0 (28.3)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4EA45" w14:textId="024ED003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0.01</w:t>
            </w:r>
          </w:p>
        </w:tc>
      </w:tr>
      <w:tr w:rsidR="00044100" w:rsidRPr="00BD4815" w14:paraId="1C6A4B38" w14:textId="77777777" w:rsidTr="00044100">
        <w:trPr>
          <w:gridBefore w:val="1"/>
          <w:wBefore w:w="154" w:type="dxa"/>
          <w:trHeight w:val="280"/>
        </w:trPr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044B" w14:textId="77777777" w:rsidR="00986E9F" w:rsidRPr="00082F60" w:rsidRDefault="00986E9F" w:rsidP="00986E9F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82F6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ALT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B91C1" w14:textId="18467560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37.7 (27.6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7127" w14:textId="392DA50F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41.7 (32.0)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CF6B" w14:textId="17F8FF49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A0513" w14:textId="304DECE2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36.0 (24.3)</w:t>
            </w:r>
          </w:p>
        </w:tc>
        <w:tc>
          <w:tcPr>
            <w:tcW w:w="1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1957F" w14:textId="1EE1086E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41.2 (32.9)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1230B" w14:textId="248EC27B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0.22</w:t>
            </w:r>
          </w:p>
        </w:tc>
      </w:tr>
      <w:tr w:rsidR="00044100" w:rsidRPr="00BD4815" w14:paraId="24C2CDCE" w14:textId="77777777" w:rsidTr="00044100">
        <w:trPr>
          <w:gridBefore w:val="1"/>
          <w:wBefore w:w="154" w:type="dxa"/>
          <w:trHeight w:val="280"/>
        </w:trPr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5E3D" w14:textId="77777777" w:rsidR="00986E9F" w:rsidRPr="00082F60" w:rsidRDefault="00986E9F" w:rsidP="00986E9F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82F6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APRI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01B28" w14:textId="10473EF2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0.281 (0.282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B4EF" w14:textId="5DEBC692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0.511 (0.411)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01C6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0F7AD" w14:textId="0CC16F6D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0.269 (0.195)</w:t>
            </w:r>
          </w:p>
        </w:tc>
        <w:tc>
          <w:tcPr>
            <w:tcW w:w="1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A6D4F" w14:textId="3A0D3735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0.557 (0.444)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031C9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044100" w:rsidRPr="00BD4815" w14:paraId="6ABA4A8E" w14:textId="77777777" w:rsidTr="00044100">
        <w:trPr>
          <w:gridBefore w:val="1"/>
          <w:wBefore w:w="154" w:type="dxa"/>
          <w:trHeight w:val="280"/>
        </w:trPr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0CE2" w14:textId="77777777" w:rsidR="00986E9F" w:rsidRPr="00082F60" w:rsidRDefault="00986E9F" w:rsidP="00986E9F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82F6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AST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2B06" w14:textId="2A5815C0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36.7 (25.2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2E63" w14:textId="1A91941C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45.8 (31.5)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886D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A65D6" w14:textId="09203ECB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35.6 (18.0)</w:t>
            </w:r>
          </w:p>
        </w:tc>
        <w:tc>
          <w:tcPr>
            <w:tcW w:w="1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18AFA" w14:textId="280BBE8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46.7 (35.5)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D5032" w14:textId="13C7B5CA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0.01</w:t>
            </w:r>
          </w:p>
        </w:tc>
      </w:tr>
      <w:tr w:rsidR="00044100" w:rsidRPr="00BD4815" w14:paraId="35C33E95" w14:textId="77777777" w:rsidTr="00044100">
        <w:trPr>
          <w:gridBefore w:val="1"/>
          <w:wBefore w:w="154" w:type="dxa"/>
          <w:trHeight w:val="280"/>
        </w:trPr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12DD" w14:textId="77777777" w:rsidR="00986E9F" w:rsidRPr="00082F60" w:rsidRDefault="00986E9F" w:rsidP="00986E9F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82F6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GGT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63A2" w14:textId="3BC25C34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65.9 (75.1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EBEF" w14:textId="5EAFD52A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85.9 (101)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FE80" w14:textId="466663B1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043B3" w14:textId="220689E8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69.3 (97.2)</w:t>
            </w:r>
          </w:p>
        </w:tc>
        <w:tc>
          <w:tcPr>
            <w:tcW w:w="1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203A4" w14:textId="65990573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91.4 (87.7)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28DB6" w14:textId="6F95CD56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0.09</w:t>
            </w:r>
          </w:p>
        </w:tc>
      </w:tr>
      <w:tr w:rsidR="00044100" w:rsidRPr="00BD4815" w14:paraId="296575AC" w14:textId="77777777" w:rsidTr="00044100">
        <w:trPr>
          <w:gridBefore w:val="1"/>
          <w:wBefore w:w="154" w:type="dxa"/>
          <w:trHeight w:val="280"/>
        </w:trPr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AE33" w14:textId="77777777" w:rsidR="00986E9F" w:rsidRPr="00082F60" w:rsidRDefault="00986E9F" w:rsidP="00986E9F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82F6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LYM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ACB9" w14:textId="66D2B04D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2.05 (0.624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1903" w14:textId="6362C1C0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1.36 (0.412)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5FD6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33CC1" w14:textId="2043F430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1.87 (0.656)</w:t>
            </w:r>
          </w:p>
        </w:tc>
        <w:tc>
          <w:tcPr>
            <w:tcW w:w="1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E91CD" w14:textId="3A7306C3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1.29 (0.352)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C4F93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044100" w:rsidRPr="00BD4815" w14:paraId="638111E7" w14:textId="77777777" w:rsidTr="00044100">
        <w:trPr>
          <w:gridBefore w:val="1"/>
          <w:wBefore w:w="154" w:type="dxa"/>
          <w:trHeight w:val="280"/>
        </w:trPr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014F6" w14:textId="77777777" w:rsidR="00986E9F" w:rsidRPr="00082F60" w:rsidRDefault="00986E9F" w:rsidP="00986E9F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82F6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NEU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F429" w14:textId="65541C68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3.21 (1.32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BE15" w14:textId="48CC5EEF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2.76 (1.55)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008C4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D1893" w14:textId="3C4900CF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3.31 (1.60)</w:t>
            </w:r>
          </w:p>
        </w:tc>
        <w:tc>
          <w:tcPr>
            <w:tcW w:w="1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4A349" w14:textId="69D73596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2.60 (1.64)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8DFDF" w14:textId="60F35CF8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0.00</w:t>
            </w:r>
          </w:p>
        </w:tc>
      </w:tr>
      <w:tr w:rsidR="00044100" w:rsidRPr="00BD4815" w14:paraId="0EBF37D0" w14:textId="77777777" w:rsidTr="00044100">
        <w:trPr>
          <w:gridBefore w:val="1"/>
          <w:wBefore w:w="154" w:type="dxa"/>
          <w:trHeight w:val="280"/>
        </w:trPr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BBF9" w14:textId="77777777" w:rsidR="00986E9F" w:rsidRPr="00082F60" w:rsidRDefault="00986E9F" w:rsidP="00986E9F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82F6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PLT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340C" w14:textId="012E392D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166 (70.0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7C1D" w14:textId="038963F5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116 (62.3)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3084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0F279" w14:textId="15738FB0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160 (67.4)</w:t>
            </w:r>
          </w:p>
        </w:tc>
        <w:tc>
          <w:tcPr>
            <w:tcW w:w="1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2E07A" w14:textId="002FB80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110 (66.7)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A7DF6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044100" w:rsidRPr="00BD4815" w14:paraId="2545D9EC" w14:textId="77777777" w:rsidTr="00044100">
        <w:trPr>
          <w:gridBefore w:val="1"/>
          <w:wBefore w:w="154" w:type="dxa"/>
          <w:trHeight w:val="280"/>
        </w:trPr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DA56" w14:textId="77777777" w:rsidR="00986E9F" w:rsidRPr="00082F60" w:rsidRDefault="00986E9F" w:rsidP="00986E9F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82F6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PT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02CA" w14:textId="47076158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12.3 (1.14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C849" w14:textId="1A31CCC5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13.4 (1.44)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8E9B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FB456" w14:textId="4FE814D2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12.5 (1.12)</w:t>
            </w:r>
          </w:p>
        </w:tc>
        <w:tc>
          <w:tcPr>
            <w:tcW w:w="1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633E3" w14:textId="41B393AC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13.5 (1.30)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173D6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044100" w:rsidRPr="00BD4815" w14:paraId="44DE0FFE" w14:textId="77777777" w:rsidTr="00044100">
        <w:trPr>
          <w:gridBefore w:val="1"/>
          <w:wBefore w:w="154" w:type="dxa"/>
          <w:trHeight w:val="280"/>
        </w:trPr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EBE9" w14:textId="77777777" w:rsidR="00986E9F" w:rsidRPr="00082F60" w:rsidRDefault="00986E9F" w:rsidP="00986E9F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82F6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TBIL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ED75" w14:textId="42295750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15.6 (7.29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9AF6" w14:textId="18AB01F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20.6 (10.9)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BA11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4EAD4" w14:textId="3819C6B0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14.8 (7.11)</w:t>
            </w:r>
          </w:p>
        </w:tc>
        <w:tc>
          <w:tcPr>
            <w:tcW w:w="1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199E3" w14:textId="213510FE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20.4 (11.0)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96F43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044100" w:rsidRPr="00BD4815" w14:paraId="46F5A7B9" w14:textId="77777777" w:rsidTr="00044100">
        <w:trPr>
          <w:gridBefore w:val="1"/>
          <w:wBefore w:w="154" w:type="dxa"/>
          <w:trHeight w:val="280"/>
        </w:trPr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5506" w14:textId="77777777" w:rsidR="00986E9F" w:rsidRPr="00082F60" w:rsidRDefault="00986E9F" w:rsidP="00986E9F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82F6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WBC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8CA3" w14:textId="26952140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5.99 (1.62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31AB" w14:textId="720DDB82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4.86 (1.84)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2889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0118C" w14:textId="33F77A40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5.88 (1.85)</w:t>
            </w:r>
          </w:p>
        </w:tc>
        <w:tc>
          <w:tcPr>
            <w:tcW w:w="1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DF26A" w14:textId="7D46C42E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4.49 (1.77)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99C14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044100" w:rsidRPr="00BD4815" w14:paraId="04DBA5EE" w14:textId="77777777" w:rsidTr="00044100">
        <w:trPr>
          <w:gridBefore w:val="1"/>
          <w:wBefore w:w="154" w:type="dxa"/>
          <w:trHeight w:val="280"/>
        </w:trPr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32CE" w14:textId="1CC1A3D6" w:rsidR="00986E9F" w:rsidRPr="00082F60" w:rsidRDefault="00986E9F" w:rsidP="00986E9F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82F6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Child</w:t>
            </w:r>
            <w:r w:rsidR="00082F6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="00082F60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pugh</w:t>
            </w:r>
            <w:proofErr w:type="spellEnd"/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F76F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14B2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D36C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F9925" w14:textId="031CDE2F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30226" w14:textId="058461EE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64040" w14:textId="42ADAB6C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</w:tr>
      <w:tr w:rsidR="00044100" w:rsidRPr="00BD4815" w14:paraId="73D435E7" w14:textId="77777777" w:rsidTr="00044100">
        <w:trPr>
          <w:gridBefore w:val="1"/>
          <w:wBefore w:w="154" w:type="dxa"/>
          <w:trHeight w:val="280"/>
        </w:trPr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444B" w14:textId="1B7D1B0F" w:rsidR="00986E9F" w:rsidRPr="00082F60" w:rsidRDefault="003E67A1" w:rsidP="00986E9F">
            <w:pPr>
              <w:widowControl/>
              <w:ind w:right="800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tage</w:t>
            </w: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F139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311 (100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FAD7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194 (89.8%)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C97E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8DA3D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143 (97.9%)</w:t>
            </w:r>
          </w:p>
        </w:tc>
        <w:tc>
          <w:tcPr>
            <w:tcW w:w="1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92C8D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66 (84.6%)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F07A0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044100" w:rsidRPr="00BD4815" w14:paraId="32E77CDD" w14:textId="77777777" w:rsidTr="00044100">
        <w:trPr>
          <w:gridBefore w:val="1"/>
          <w:wBefore w:w="154" w:type="dxa"/>
          <w:trHeight w:val="280"/>
        </w:trPr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C246" w14:textId="030F150A" w:rsidR="00986E9F" w:rsidRPr="00082F60" w:rsidRDefault="003E67A1" w:rsidP="00986E9F">
            <w:pPr>
              <w:widowControl/>
              <w:ind w:right="800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Stage</w:t>
            </w: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B</w:t>
            </w:r>
            <w:bookmarkStart w:id="0" w:name="_GoBack"/>
            <w:bookmarkEnd w:id="0"/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CBE0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0 (0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1F0D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22 (10.2%)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04EC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8AB59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3 (2.1%)</w:t>
            </w:r>
          </w:p>
        </w:tc>
        <w:tc>
          <w:tcPr>
            <w:tcW w:w="1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25876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12 (15.4%)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88C9E" w14:textId="3EA8CA24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</w:tr>
      <w:tr w:rsidR="00044100" w:rsidRPr="00BD4815" w14:paraId="6501FE8D" w14:textId="77777777" w:rsidTr="00044100">
        <w:trPr>
          <w:gridBefore w:val="1"/>
          <w:wBefore w:w="154" w:type="dxa"/>
          <w:trHeight w:val="280"/>
        </w:trPr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E0099" w14:textId="77777777" w:rsidR="00986E9F" w:rsidRPr="00082F60" w:rsidRDefault="00986E9F" w:rsidP="00986E9F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82F6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HBsAg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F760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F937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7690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D6C60" w14:textId="1B96356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34E3B" w14:textId="6C8B7F8A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CFF7C" w14:textId="6C5FAE6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</w:tr>
      <w:tr w:rsidR="00044100" w:rsidRPr="00BD4815" w14:paraId="5E07448C" w14:textId="77777777" w:rsidTr="00044100">
        <w:trPr>
          <w:gridBefore w:val="1"/>
          <w:wBefore w:w="154" w:type="dxa"/>
          <w:trHeight w:val="280"/>
        </w:trPr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6481" w14:textId="46445E86" w:rsidR="00986E9F" w:rsidRPr="00082F60" w:rsidRDefault="00082F60" w:rsidP="00986E9F">
            <w:pPr>
              <w:widowControl/>
              <w:ind w:right="800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7750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47 (15.1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18B7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32 (14.8%)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30D2" w14:textId="610B64C6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3CA5F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22 (15.1%)</w:t>
            </w:r>
          </w:p>
        </w:tc>
        <w:tc>
          <w:tcPr>
            <w:tcW w:w="1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76F6F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9 (11.5%)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AD5C1" w14:textId="73427254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0.60</w:t>
            </w:r>
          </w:p>
        </w:tc>
      </w:tr>
      <w:tr w:rsidR="00986E9F" w:rsidRPr="00BD4815" w14:paraId="2807CC40" w14:textId="77777777" w:rsidTr="00044100">
        <w:trPr>
          <w:gridBefore w:val="1"/>
          <w:wBefore w:w="154" w:type="dxa"/>
          <w:trHeight w:val="280"/>
        </w:trPr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9D3A" w14:textId="21005E2C" w:rsidR="00986E9F" w:rsidRPr="00082F60" w:rsidRDefault="00082F60" w:rsidP="00986E9F">
            <w:pPr>
              <w:widowControl/>
              <w:ind w:right="800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A943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264 (84.9%)</w:t>
            </w:r>
          </w:p>
        </w:tc>
        <w:tc>
          <w:tcPr>
            <w:tcW w:w="28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5E75" w14:textId="77777777" w:rsidR="00986E9F" w:rsidRPr="00082F60" w:rsidRDefault="00986E9F" w:rsidP="00044100">
            <w:pPr>
              <w:widowControl/>
              <w:ind w:firstLineChars="100" w:firstLine="220"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184 (85.2%)</w:t>
            </w: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396BB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124 (84.9%)</w:t>
            </w:r>
          </w:p>
        </w:tc>
        <w:tc>
          <w:tcPr>
            <w:tcW w:w="1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A50CF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69 (88.5%)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AFCFA" w14:textId="2DB291C4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</w:tr>
      <w:tr w:rsidR="00044100" w:rsidRPr="00BD4815" w14:paraId="13738D10" w14:textId="77777777" w:rsidTr="00044100">
        <w:trPr>
          <w:gridBefore w:val="1"/>
          <w:wBefore w:w="154" w:type="dxa"/>
          <w:trHeight w:val="280"/>
        </w:trPr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8D63" w14:textId="67F47031" w:rsidR="00986E9F" w:rsidRPr="00082F60" w:rsidRDefault="00986E9F" w:rsidP="00986E9F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82F6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HBV</w:t>
            </w:r>
            <w:r w:rsidR="002543D3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  <w:r w:rsidRPr="00082F6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DNA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FC83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F67F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F35DD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21CF4" w14:textId="34A97DC1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D82EC" w14:textId="21221C6E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4801C" w14:textId="368ED8DB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</w:tr>
      <w:tr w:rsidR="00044100" w:rsidRPr="00BD4815" w14:paraId="14399A39" w14:textId="77777777" w:rsidTr="00044100">
        <w:trPr>
          <w:gridBefore w:val="1"/>
          <w:wBefore w:w="154" w:type="dxa"/>
          <w:trHeight w:val="280"/>
        </w:trPr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5EF3" w14:textId="08E40BD0" w:rsidR="00986E9F" w:rsidRPr="00082F60" w:rsidRDefault="00082F60" w:rsidP="00986E9F">
            <w:pPr>
              <w:widowControl/>
              <w:ind w:right="800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100</w:t>
            </w:r>
            <w:r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  <w:r w:rsidRPr="00082F6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7CB2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202 (65.0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B280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148 (68.5%)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9977" w14:textId="0D25FA3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E3037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93 (63.7%)</w:t>
            </w:r>
          </w:p>
        </w:tc>
        <w:tc>
          <w:tcPr>
            <w:tcW w:w="1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C7A7C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49 (62.8%)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3ABFB" w14:textId="5728F15B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1.00</w:t>
            </w:r>
          </w:p>
        </w:tc>
      </w:tr>
      <w:tr w:rsidR="00044100" w:rsidRPr="00BD4815" w14:paraId="69602A68" w14:textId="77777777" w:rsidTr="00044100">
        <w:trPr>
          <w:gridBefore w:val="1"/>
          <w:wBefore w:w="154" w:type="dxa"/>
          <w:trHeight w:val="280"/>
        </w:trPr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2E9D" w14:textId="5EF7BCEC" w:rsidR="00986E9F" w:rsidRPr="00082F60" w:rsidRDefault="00082F60" w:rsidP="00082F60">
            <w:pPr>
              <w:widowControl/>
              <w:ind w:right="1000"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82F6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≥100×10</w:t>
            </w:r>
            <w:r w:rsidRPr="00082F6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EEF76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109 (35.0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6512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68 (31.5%)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5BBA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2AF89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53 (36.3%)</w:t>
            </w:r>
          </w:p>
        </w:tc>
        <w:tc>
          <w:tcPr>
            <w:tcW w:w="1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4E0C0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29 (37.2%)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F189E" w14:textId="0C264C1B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</w:tr>
      <w:tr w:rsidR="00044100" w:rsidRPr="00BD4815" w14:paraId="44D71008" w14:textId="77777777" w:rsidTr="00044100">
        <w:trPr>
          <w:gridBefore w:val="1"/>
          <w:wBefore w:w="154" w:type="dxa"/>
          <w:trHeight w:val="280"/>
        </w:trPr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BCC9" w14:textId="77777777" w:rsidR="00986E9F" w:rsidRPr="00082F60" w:rsidRDefault="00986E9F" w:rsidP="00986E9F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082F6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HCVAb</w:t>
            </w:r>
            <w:proofErr w:type="spellEnd"/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3F2A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076B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F99EA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0A48F" w14:textId="61179C5F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5FA35" w14:textId="61D6E544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CB1A1" w14:textId="3442589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</w:tr>
      <w:tr w:rsidR="00044100" w:rsidRPr="00BD4815" w14:paraId="2969E12A" w14:textId="77777777" w:rsidTr="00044100">
        <w:trPr>
          <w:gridBefore w:val="1"/>
          <w:wBefore w:w="154" w:type="dxa"/>
          <w:trHeight w:val="280"/>
        </w:trPr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D2A3" w14:textId="2F4427D3" w:rsidR="00986E9F" w:rsidRPr="00082F60" w:rsidRDefault="00082F60" w:rsidP="00986E9F">
            <w:pPr>
              <w:widowControl/>
              <w:ind w:right="800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59FB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295 (94.9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D6D1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202 (93.5%)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C13B" w14:textId="04FCD43E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1BBD7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143 (97.9%)</w:t>
            </w:r>
          </w:p>
        </w:tc>
        <w:tc>
          <w:tcPr>
            <w:tcW w:w="1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004EA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75 (96.2%)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96EBB" w14:textId="58C01F2D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0.72</w:t>
            </w:r>
          </w:p>
        </w:tc>
      </w:tr>
      <w:tr w:rsidR="00044100" w:rsidRPr="00BD4815" w14:paraId="54077B25" w14:textId="77777777" w:rsidTr="00044100">
        <w:trPr>
          <w:gridBefore w:val="1"/>
          <w:wBefore w:w="154" w:type="dxa"/>
          <w:trHeight w:val="280"/>
        </w:trPr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FCB04" w14:textId="1AA9E758" w:rsidR="00986E9F" w:rsidRPr="00082F60" w:rsidRDefault="00082F60" w:rsidP="00986E9F">
            <w:pPr>
              <w:widowControl/>
              <w:ind w:right="800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5296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16 (5.1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9212E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14 (6.5%)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AFA3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0D676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3 (2.1%)</w:t>
            </w:r>
          </w:p>
        </w:tc>
        <w:tc>
          <w:tcPr>
            <w:tcW w:w="1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022F7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3 (3.8%)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A3D1F" w14:textId="726484E8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</w:tr>
      <w:tr w:rsidR="00986E9F" w:rsidRPr="00BD4815" w14:paraId="67DB9AEB" w14:textId="77777777" w:rsidTr="00044100">
        <w:trPr>
          <w:gridBefore w:val="1"/>
          <w:wBefore w:w="154" w:type="dxa"/>
          <w:trHeight w:val="280"/>
        </w:trPr>
        <w:tc>
          <w:tcPr>
            <w:tcW w:w="38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0CB7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82F6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Pre-operation AFP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8CE3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DA74" w14:textId="77777777" w:rsidR="00986E9F" w:rsidRPr="00082F60" w:rsidRDefault="00986E9F" w:rsidP="00044100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E3C87" w14:textId="5B826EAD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4DD36" w14:textId="35DCCB00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7447F" w14:textId="154BA42E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044100" w:rsidRPr="00BD4815" w14:paraId="7FF28836" w14:textId="77777777" w:rsidTr="00044100">
        <w:trPr>
          <w:gridBefore w:val="1"/>
          <w:wBefore w:w="154" w:type="dxa"/>
          <w:trHeight w:val="280"/>
        </w:trPr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20F4" w14:textId="06C97B06" w:rsidR="00986E9F" w:rsidRPr="00082F60" w:rsidRDefault="00986E9F" w:rsidP="00986E9F">
            <w:pPr>
              <w:widowControl/>
              <w:ind w:right="800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82F6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&lt;200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2CF3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259 (83.3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26F1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164 (75.9%)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BC07" w14:textId="72671434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90F2A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121 (82.9%)</w:t>
            </w:r>
          </w:p>
        </w:tc>
        <w:tc>
          <w:tcPr>
            <w:tcW w:w="1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7A80F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62 (79.5%)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70D36" w14:textId="5D78E97F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0.66</w:t>
            </w:r>
          </w:p>
        </w:tc>
      </w:tr>
      <w:tr w:rsidR="00044100" w:rsidRPr="00BD4815" w14:paraId="4ED73310" w14:textId="77777777" w:rsidTr="00044100">
        <w:trPr>
          <w:gridBefore w:val="1"/>
          <w:wBefore w:w="154" w:type="dxa"/>
          <w:trHeight w:val="280"/>
        </w:trPr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7748" w14:textId="6D97F323" w:rsidR="00986E9F" w:rsidRPr="00082F60" w:rsidRDefault="00986E9F" w:rsidP="00986E9F">
            <w:pPr>
              <w:widowControl/>
              <w:ind w:right="800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82F6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≥200 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BBC8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52 (16.7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CAB19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52 (24.1%)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7D7A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68F48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25 (17.1%)</w:t>
            </w:r>
          </w:p>
        </w:tc>
        <w:tc>
          <w:tcPr>
            <w:tcW w:w="1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3A574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16 (20.5%)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F4D58" w14:textId="11E641C5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</w:tr>
      <w:tr w:rsidR="00044100" w:rsidRPr="00BD4815" w14:paraId="0D5AF356" w14:textId="77777777" w:rsidTr="00044100">
        <w:trPr>
          <w:gridBefore w:val="1"/>
          <w:wBefore w:w="154" w:type="dxa"/>
          <w:trHeight w:val="280"/>
        </w:trPr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EBDA9" w14:textId="77777777" w:rsidR="00986E9F" w:rsidRPr="00082F60" w:rsidRDefault="00986E9F" w:rsidP="00986E9F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082F6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PS_score</w:t>
            </w:r>
            <w:proofErr w:type="spellEnd"/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D5DD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2E1E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FC87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CB9C2" w14:textId="639BD2EF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F24D6" w14:textId="4933CF12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50C06" w14:textId="4975D9DD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</w:tr>
      <w:tr w:rsidR="00044100" w:rsidRPr="00BD4815" w14:paraId="7079B529" w14:textId="77777777" w:rsidTr="00044100">
        <w:trPr>
          <w:gridBefore w:val="1"/>
          <w:wBefore w:w="154" w:type="dxa"/>
          <w:trHeight w:val="280"/>
        </w:trPr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E3B6" w14:textId="70033B5A" w:rsidR="00986E9F" w:rsidRPr="00082F60" w:rsidRDefault="00986E9F" w:rsidP="00986E9F">
            <w:pPr>
              <w:widowControl/>
              <w:ind w:right="800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82F6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A32C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310 (99.7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991BF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215 (99.5%)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2029" w14:textId="777F0C3E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37B38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143 (97.9%)</w:t>
            </w:r>
          </w:p>
        </w:tc>
        <w:tc>
          <w:tcPr>
            <w:tcW w:w="1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AE146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77 (98.7%)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0EA4F" w14:textId="02A2996A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1.00</w:t>
            </w:r>
          </w:p>
        </w:tc>
      </w:tr>
      <w:tr w:rsidR="00044100" w:rsidRPr="00BD4815" w14:paraId="55AF706B" w14:textId="77777777" w:rsidTr="00044100">
        <w:trPr>
          <w:gridBefore w:val="1"/>
          <w:wBefore w:w="154" w:type="dxa"/>
          <w:trHeight w:val="280"/>
        </w:trPr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D0BF" w14:textId="3A1B41A6" w:rsidR="00986E9F" w:rsidRPr="00082F60" w:rsidRDefault="00986E9F" w:rsidP="00986E9F">
            <w:pPr>
              <w:widowControl/>
              <w:ind w:right="800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82F6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FE3C2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1 (0.3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8868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1 (0.5%)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CC3C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9D418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3 (2.1%)</w:t>
            </w:r>
          </w:p>
        </w:tc>
        <w:tc>
          <w:tcPr>
            <w:tcW w:w="1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A5C55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1 (1.3%)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50AE2" w14:textId="23916280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</w:tr>
      <w:tr w:rsidR="00044100" w:rsidRPr="00BD4815" w14:paraId="10EBA544" w14:textId="77777777" w:rsidTr="00044100">
        <w:trPr>
          <w:gridBefore w:val="1"/>
          <w:wBefore w:w="154" w:type="dxa"/>
          <w:trHeight w:val="280"/>
        </w:trPr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9D80" w14:textId="77777777" w:rsidR="00986E9F" w:rsidRPr="00082F60" w:rsidRDefault="00986E9F" w:rsidP="00986E9F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82F6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0F2B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5AC07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665B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4746C" w14:textId="6BF7FC2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31206" w14:textId="131CE6F1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75244" w14:textId="1B7C8592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</w:tr>
      <w:tr w:rsidR="00044100" w:rsidRPr="00BD4815" w14:paraId="545A1DE9" w14:textId="77777777" w:rsidTr="00044100">
        <w:trPr>
          <w:gridBefore w:val="1"/>
          <w:wBefore w:w="154" w:type="dxa"/>
          <w:trHeight w:val="280"/>
        </w:trPr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DBC6" w14:textId="56B6A2A1" w:rsidR="00986E9F" w:rsidRPr="00082F60" w:rsidRDefault="00082F60" w:rsidP="00986E9F">
            <w:pPr>
              <w:widowControl/>
              <w:ind w:right="800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1781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266 (85.5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867A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182 (84.3%)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F59F" w14:textId="6005A261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FC5FB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125 (85.6%)</w:t>
            </w:r>
          </w:p>
        </w:tc>
        <w:tc>
          <w:tcPr>
            <w:tcW w:w="1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AF357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66 (84.6%)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6438B" w14:textId="32E416AE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1.00</w:t>
            </w:r>
          </w:p>
        </w:tc>
      </w:tr>
      <w:tr w:rsidR="00044100" w:rsidRPr="00BD4815" w14:paraId="6E616D66" w14:textId="77777777" w:rsidTr="00044100">
        <w:trPr>
          <w:gridBefore w:val="1"/>
          <w:wBefore w:w="154" w:type="dxa"/>
          <w:trHeight w:val="280"/>
        </w:trPr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A5B7F" w14:textId="194086DC" w:rsidR="00986E9F" w:rsidRPr="00082F60" w:rsidRDefault="00082F60" w:rsidP="00986E9F">
            <w:pPr>
              <w:widowControl/>
              <w:ind w:right="800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4E788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45 (14.5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48C9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34 (15.7%)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34F1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7C702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21 (14.4%)</w:t>
            </w:r>
          </w:p>
        </w:tc>
        <w:tc>
          <w:tcPr>
            <w:tcW w:w="1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A802E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12 (15.4%)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42022" w14:textId="56D4682B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</w:tr>
      <w:tr w:rsidR="00986E9F" w:rsidRPr="00BD4815" w14:paraId="46E3E417" w14:textId="77777777" w:rsidTr="00044100">
        <w:trPr>
          <w:gridBefore w:val="1"/>
          <w:wBefore w:w="154" w:type="dxa"/>
          <w:trHeight w:val="280"/>
        </w:trPr>
        <w:tc>
          <w:tcPr>
            <w:tcW w:w="38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D2F9" w14:textId="387CF32A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82F6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Tumor</w:t>
            </w:r>
            <w:r w:rsidR="00082F6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082F6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6A1C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6ADF" w14:textId="77777777" w:rsidR="00986E9F" w:rsidRPr="00082F60" w:rsidRDefault="00986E9F" w:rsidP="00044100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7B76B" w14:textId="2BB3C77A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44583" w14:textId="6382CB0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B6A90" w14:textId="2DAD1170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044100" w:rsidRPr="00BD4815" w14:paraId="40C68FA6" w14:textId="77777777" w:rsidTr="00044100">
        <w:trPr>
          <w:gridBefore w:val="1"/>
          <w:wBefore w:w="154" w:type="dxa"/>
          <w:trHeight w:val="280"/>
        </w:trPr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0EAA" w14:textId="50C401E1" w:rsidR="00986E9F" w:rsidRPr="00082F60" w:rsidRDefault="00986E9F" w:rsidP="00986E9F">
            <w:pPr>
              <w:widowControl/>
              <w:ind w:right="800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82F6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4E19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270 (86.8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F3B7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172 (79.6%)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9D21" w14:textId="533346D1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FD952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130 (89.0%)</w:t>
            </w:r>
          </w:p>
        </w:tc>
        <w:tc>
          <w:tcPr>
            <w:tcW w:w="1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112EE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65 (83.3%)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FFCEA" w14:textId="7346DA44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0.32</w:t>
            </w:r>
          </w:p>
        </w:tc>
      </w:tr>
      <w:tr w:rsidR="00044100" w:rsidRPr="00BD4815" w14:paraId="4DD013D3" w14:textId="77777777" w:rsidTr="00044100">
        <w:trPr>
          <w:gridBefore w:val="1"/>
          <w:wBefore w:w="154" w:type="dxa"/>
          <w:trHeight w:val="280"/>
        </w:trPr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A9D9" w14:textId="7269F5E5" w:rsidR="00986E9F" w:rsidRPr="00082F60" w:rsidRDefault="00986E9F" w:rsidP="00986E9F">
            <w:pPr>
              <w:widowControl/>
              <w:ind w:right="800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82F6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&gt;1 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DBBCE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41 (13.2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9CBC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44 (20.4%)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BC67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788AC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16 (11.0%)</w:t>
            </w:r>
          </w:p>
        </w:tc>
        <w:tc>
          <w:tcPr>
            <w:tcW w:w="1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2EC61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13 (16.7%)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2FA11" w14:textId="2AF8576F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</w:tr>
      <w:tr w:rsidR="00986E9F" w:rsidRPr="00BD4815" w14:paraId="08071015" w14:textId="77777777" w:rsidTr="00044100">
        <w:trPr>
          <w:gridBefore w:val="1"/>
          <w:wBefore w:w="154" w:type="dxa"/>
          <w:trHeight w:val="280"/>
        </w:trPr>
        <w:tc>
          <w:tcPr>
            <w:tcW w:w="38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6197" w14:textId="2C895518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82F6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Tumor</w:t>
            </w:r>
            <w:r w:rsidR="00082F6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082F6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Siz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B2D2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21BE" w14:textId="77777777" w:rsidR="00986E9F" w:rsidRPr="00082F60" w:rsidRDefault="00986E9F" w:rsidP="00044100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54ED0" w14:textId="6AA78A99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D64C4" w14:textId="4E4C92C6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F9FEC" w14:textId="143EF513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044100" w:rsidRPr="00BD4815" w14:paraId="2E3A5CC6" w14:textId="77777777" w:rsidTr="00044100">
        <w:trPr>
          <w:gridBefore w:val="1"/>
          <w:wBefore w:w="154" w:type="dxa"/>
          <w:trHeight w:val="280"/>
        </w:trPr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A61C" w14:textId="282D7745" w:rsidR="00986E9F" w:rsidRPr="00082F60" w:rsidRDefault="00986E9F" w:rsidP="00986E9F">
            <w:pPr>
              <w:widowControl/>
              <w:ind w:right="800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82F6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≤3</w:t>
            </w:r>
            <w:r w:rsidR="00082F60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cm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47A7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242 (77.8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B672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169 (78.2%)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1904" w14:textId="7130A91F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693FB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113 (77.4%)</w:t>
            </w:r>
          </w:p>
        </w:tc>
        <w:tc>
          <w:tcPr>
            <w:tcW w:w="1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7E2BD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57 (73.1%)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275B5" w14:textId="0030575F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0.58</w:t>
            </w:r>
          </w:p>
        </w:tc>
      </w:tr>
      <w:tr w:rsidR="00044100" w:rsidRPr="00BD4815" w14:paraId="70427472" w14:textId="77777777" w:rsidTr="00044100">
        <w:trPr>
          <w:gridBefore w:val="1"/>
          <w:wBefore w:w="154" w:type="dxa"/>
          <w:trHeight w:val="280"/>
        </w:trPr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DE5E" w14:textId="669AFA4F" w:rsidR="00986E9F" w:rsidRPr="00082F60" w:rsidRDefault="00986E9F" w:rsidP="00986E9F">
            <w:pPr>
              <w:widowControl/>
              <w:ind w:right="800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82F6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&gt;3</w:t>
            </w:r>
            <w:r w:rsidR="00082F60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cm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65BC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69 (22.2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AFDD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47 (21.8%)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6B7EE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B0F08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33 (22.6%)</w:t>
            </w:r>
          </w:p>
        </w:tc>
        <w:tc>
          <w:tcPr>
            <w:tcW w:w="1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CA390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21 (26.9%)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B9652" w14:textId="62819352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</w:tr>
      <w:tr w:rsidR="00044100" w:rsidRPr="00BD4815" w14:paraId="08919A9E" w14:textId="77777777" w:rsidTr="00044100">
        <w:trPr>
          <w:gridBefore w:val="1"/>
          <w:wBefore w:w="154" w:type="dxa"/>
          <w:trHeight w:val="280"/>
        </w:trPr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1D25" w14:textId="77777777" w:rsidR="00986E9F" w:rsidRPr="00082F60" w:rsidRDefault="00986E9F" w:rsidP="00986E9F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82F6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BCLC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E54A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215A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2888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88AAC" w14:textId="6334C5B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CDB34" w14:textId="5F7694BB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210F7" w14:textId="1FFD9CD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</w:tr>
      <w:tr w:rsidR="00044100" w:rsidRPr="00BD4815" w14:paraId="37FC29F7" w14:textId="77777777" w:rsidTr="00044100">
        <w:trPr>
          <w:gridBefore w:val="1"/>
          <w:wBefore w:w="154" w:type="dxa"/>
          <w:trHeight w:val="280"/>
        </w:trPr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54C6E" w14:textId="38CED71E" w:rsidR="00986E9F" w:rsidRPr="00082F60" w:rsidRDefault="004208C0" w:rsidP="00986E9F">
            <w:pPr>
              <w:widowControl/>
              <w:ind w:right="800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F82A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102 (32.8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6C26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54 (25.0%)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3E89C" w14:textId="72D50B5C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F9DC9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55 (37.7%)</w:t>
            </w:r>
          </w:p>
        </w:tc>
        <w:tc>
          <w:tcPr>
            <w:tcW w:w="1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4FE30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18 (23.1%)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84CEE" w14:textId="599483F1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0.04</w:t>
            </w:r>
          </w:p>
        </w:tc>
      </w:tr>
      <w:tr w:rsidR="00986E9F" w:rsidRPr="00BD4815" w14:paraId="0DFCB9CE" w14:textId="77777777" w:rsidTr="00044100">
        <w:trPr>
          <w:gridBefore w:val="1"/>
          <w:wBefore w:w="154" w:type="dxa"/>
          <w:trHeight w:val="280"/>
        </w:trPr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2CAF6" w14:textId="12F7D993" w:rsidR="00986E9F" w:rsidRPr="00082F60" w:rsidRDefault="004208C0" w:rsidP="00986E9F">
            <w:pPr>
              <w:widowControl/>
              <w:ind w:right="800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1E3B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209 (67.2%)</w:t>
            </w:r>
          </w:p>
        </w:tc>
        <w:tc>
          <w:tcPr>
            <w:tcW w:w="28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16F43" w14:textId="2786BA2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162 (75.0%)</w:t>
            </w: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62F2A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91 (62.3%)</w:t>
            </w:r>
          </w:p>
        </w:tc>
        <w:tc>
          <w:tcPr>
            <w:tcW w:w="1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C1F38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60 (76.9%)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693B1" w14:textId="5B1035F4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</w:tr>
      <w:tr w:rsidR="00044100" w:rsidRPr="00BD4815" w14:paraId="28F69A34" w14:textId="77777777" w:rsidTr="00044100">
        <w:trPr>
          <w:gridBefore w:val="1"/>
          <w:wBefore w:w="154" w:type="dxa"/>
          <w:trHeight w:val="280"/>
        </w:trPr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D8C5" w14:textId="77777777" w:rsidR="00986E9F" w:rsidRPr="00082F60" w:rsidRDefault="00986E9F" w:rsidP="00986E9F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82F6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CLIP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DB9B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D7B37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9F67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C3BFD" w14:textId="05DE6251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61F44" w14:textId="55A068B9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A630C" w14:textId="17F2B898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</w:tr>
      <w:tr w:rsidR="00044100" w:rsidRPr="00BD4815" w14:paraId="4AFDC196" w14:textId="77777777" w:rsidTr="00044100">
        <w:trPr>
          <w:gridBefore w:val="1"/>
          <w:wBefore w:w="154" w:type="dxa"/>
          <w:trHeight w:val="280"/>
        </w:trPr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8460" w14:textId="61DA2655" w:rsidR="00986E9F" w:rsidRPr="00082F60" w:rsidRDefault="00986E9F" w:rsidP="00986E9F">
            <w:pPr>
              <w:widowControl/>
              <w:ind w:right="800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82F6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154B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240 (77.2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A9D7C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131 (60.6%)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8393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C7CF6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108 (74.0%)</w:t>
            </w:r>
          </w:p>
        </w:tc>
        <w:tc>
          <w:tcPr>
            <w:tcW w:w="1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2CC0D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47 (60.3%)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ACAAA" w14:textId="3196A9BE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0.02</w:t>
            </w:r>
          </w:p>
        </w:tc>
      </w:tr>
      <w:tr w:rsidR="00044100" w:rsidRPr="00BD4815" w14:paraId="0F600181" w14:textId="77777777" w:rsidTr="00044100">
        <w:trPr>
          <w:gridBefore w:val="1"/>
          <w:wBefore w:w="154" w:type="dxa"/>
          <w:trHeight w:val="280"/>
        </w:trPr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86B91" w14:textId="7D5E0962" w:rsidR="00986E9F" w:rsidRPr="00082F60" w:rsidRDefault="00986E9F" w:rsidP="00986E9F">
            <w:pPr>
              <w:widowControl/>
              <w:ind w:right="800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82F6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4582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66 (21.2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7007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70 (32.4%)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BAA5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140C2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37 (25.3%)</w:t>
            </w:r>
          </w:p>
        </w:tc>
        <w:tc>
          <w:tcPr>
            <w:tcW w:w="1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E0CC5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27 (34.6%)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CC78B" w14:textId="3F6E807D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</w:tr>
      <w:tr w:rsidR="00044100" w:rsidRPr="00BD4815" w14:paraId="271AD0F4" w14:textId="77777777" w:rsidTr="00044100">
        <w:trPr>
          <w:gridBefore w:val="1"/>
          <w:wBefore w:w="154" w:type="dxa"/>
          <w:trHeight w:val="280"/>
        </w:trPr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7BD1" w14:textId="2913D0B1" w:rsidR="00986E9F" w:rsidRPr="00082F60" w:rsidRDefault="00986E9F" w:rsidP="00986E9F">
            <w:pPr>
              <w:widowControl/>
              <w:ind w:right="800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82F6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E57A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5 (1.6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7089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15 (6.9%)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EAF3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F2214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1 (0.7%)</w:t>
            </w:r>
          </w:p>
        </w:tc>
        <w:tc>
          <w:tcPr>
            <w:tcW w:w="1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B1CC8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4 (5.1%)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BE206" w14:textId="0D4404B2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</w:tr>
      <w:tr w:rsidR="00044100" w:rsidRPr="00BD4815" w14:paraId="78390CDA" w14:textId="77777777" w:rsidTr="00044100">
        <w:trPr>
          <w:gridBefore w:val="1"/>
          <w:wBefore w:w="154" w:type="dxa"/>
          <w:trHeight w:val="280"/>
        </w:trPr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F323" w14:textId="77777777" w:rsidR="00986E9F" w:rsidRPr="00082F60" w:rsidRDefault="00986E9F" w:rsidP="00986E9F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82F6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TNM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25F09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7D29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8421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3E658" w14:textId="73FA6909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87749" w14:textId="6BF01249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529FF" w14:textId="0574C682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</w:tr>
      <w:tr w:rsidR="00044100" w:rsidRPr="00BD4815" w14:paraId="5DC7A788" w14:textId="77777777" w:rsidTr="00044100">
        <w:trPr>
          <w:gridBefore w:val="1"/>
          <w:wBefore w:w="154" w:type="dxa"/>
          <w:trHeight w:val="280"/>
        </w:trPr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F2A5" w14:textId="6909099C" w:rsidR="00986E9F" w:rsidRPr="00082F60" w:rsidRDefault="00986E9F" w:rsidP="00986E9F">
            <w:pPr>
              <w:widowControl/>
              <w:ind w:right="800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82F6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T1a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69B3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102 (32.8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D5FD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54 (25.0%)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1C34" w14:textId="7221C76C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2FA2B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55 (37.7%)</w:t>
            </w:r>
          </w:p>
        </w:tc>
        <w:tc>
          <w:tcPr>
            <w:tcW w:w="1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40016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18 (23.1%)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43C3D" w14:textId="7BFAA32E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0.07</w:t>
            </w:r>
          </w:p>
        </w:tc>
      </w:tr>
      <w:tr w:rsidR="00986E9F" w:rsidRPr="00BD4815" w14:paraId="527F06C7" w14:textId="77777777" w:rsidTr="00044100">
        <w:trPr>
          <w:gridBefore w:val="1"/>
          <w:wBefore w:w="154" w:type="dxa"/>
          <w:trHeight w:val="280"/>
        </w:trPr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EF29" w14:textId="215BBA79" w:rsidR="00986E9F" w:rsidRPr="00082F60" w:rsidRDefault="00986E9F" w:rsidP="00986E9F">
            <w:pPr>
              <w:widowControl/>
              <w:ind w:right="800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82F6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T1b 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E12C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168 (54.0%)</w:t>
            </w:r>
          </w:p>
        </w:tc>
        <w:tc>
          <w:tcPr>
            <w:tcW w:w="28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1054" w14:textId="77777777" w:rsidR="00986E9F" w:rsidRPr="00082F60" w:rsidRDefault="00986E9F" w:rsidP="00044100">
            <w:pPr>
              <w:widowControl/>
              <w:ind w:firstLineChars="100" w:firstLine="220"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118 (54.6%)</w:t>
            </w: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33AF5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75 (51.4%)</w:t>
            </w:r>
          </w:p>
        </w:tc>
        <w:tc>
          <w:tcPr>
            <w:tcW w:w="1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9BE0B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47 (60.3%)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C7B31" w14:textId="3CEFD950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</w:tr>
      <w:tr w:rsidR="00044100" w:rsidRPr="00BD4815" w14:paraId="48C4E2EB" w14:textId="77777777" w:rsidTr="00044100">
        <w:trPr>
          <w:gridBefore w:val="1"/>
          <w:wBefore w:w="154" w:type="dxa"/>
          <w:trHeight w:val="280"/>
        </w:trPr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E36C" w14:textId="6351943C" w:rsidR="00986E9F" w:rsidRPr="00082F60" w:rsidRDefault="00986E9F" w:rsidP="00986E9F">
            <w:pPr>
              <w:widowControl/>
              <w:ind w:right="800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82F6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T2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88BFC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41 (13.2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3628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44 (20.4%)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A725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23825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16 (11.0%)</w:t>
            </w:r>
          </w:p>
        </w:tc>
        <w:tc>
          <w:tcPr>
            <w:tcW w:w="1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0A719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13 (16.7%)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76B1D" w14:textId="587094BF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</w:tr>
      <w:tr w:rsidR="00044100" w:rsidRPr="00BD4815" w14:paraId="22072726" w14:textId="77777777" w:rsidTr="00044100">
        <w:trPr>
          <w:gridBefore w:val="1"/>
          <w:wBefore w:w="154" w:type="dxa"/>
          <w:trHeight w:val="280"/>
        </w:trPr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31BB" w14:textId="77777777" w:rsidR="00986E9F" w:rsidRPr="00082F60" w:rsidRDefault="00986E9F" w:rsidP="00986E9F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82F6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French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9D0A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54C3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854C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580E3" w14:textId="1EF54076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E5ADB" w14:textId="1E904008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06DF4" w14:textId="7207568C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</w:tr>
      <w:tr w:rsidR="00044100" w:rsidRPr="00BD4815" w14:paraId="26E2048C" w14:textId="77777777" w:rsidTr="00044100">
        <w:trPr>
          <w:gridBefore w:val="1"/>
          <w:wBefore w:w="154" w:type="dxa"/>
          <w:trHeight w:val="280"/>
        </w:trPr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99CD" w14:textId="11C8B894" w:rsidR="00986E9F" w:rsidRPr="00082F60" w:rsidRDefault="00986E9F" w:rsidP="00986E9F">
            <w:pPr>
              <w:widowControl/>
              <w:ind w:right="800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82F6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FB67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270 (86.8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E8585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172 (79.6%)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516C2" w14:textId="14EC75F2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6E958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130 (89.0%)</w:t>
            </w:r>
          </w:p>
        </w:tc>
        <w:tc>
          <w:tcPr>
            <w:tcW w:w="1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298C7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65 (83.3%)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BF2E4" w14:textId="59530EA6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0.32</w:t>
            </w:r>
          </w:p>
        </w:tc>
      </w:tr>
      <w:tr w:rsidR="00044100" w:rsidRPr="00BD4815" w14:paraId="7BEE22CD" w14:textId="77777777" w:rsidTr="00044100">
        <w:trPr>
          <w:gridBefore w:val="1"/>
          <w:wBefore w:w="154" w:type="dxa"/>
          <w:trHeight w:val="280"/>
        </w:trPr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4208" w14:textId="116D5EA6" w:rsidR="00986E9F" w:rsidRPr="00082F60" w:rsidRDefault="00986E9F" w:rsidP="00986E9F">
            <w:pPr>
              <w:widowControl/>
              <w:ind w:right="800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82F6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2F835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41 (13.2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F827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44 (20.4%)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9D0E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9CDFE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16 (11.0%)</w:t>
            </w:r>
          </w:p>
        </w:tc>
        <w:tc>
          <w:tcPr>
            <w:tcW w:w="1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0740C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13 (16.7%)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0C40F" w14:textId="305EB91A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</w:tr>
      <w:tr w:rsidR="00044100" w:rsidRPr="00BD4815" w14:paraId="1934CA08" w14:textId="77777777" w:rsidTr="00044100">
        <w:trPr>
          <w:gridBefore w:val="1"/>
          <w:wBefore w:w="154" w:type="dxa"/>
          <w:trHeight w:val="280"/>
        </w:trPr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0AE1" w14:textId="77777777" w:rsidR="00986E9F" w:rsidRPr="00082F60" w:rsidRDefault="00986E9F" w:rsidP="00986E9F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82F6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CUPI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0560B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CB06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675BB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F4487" w14:textId="41B6A245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4AE5B" w14:textId="167BFBC6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1C58F" w14:textId="0DDB47D0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</w:tr>
      <w:tr w:rsidR="00044100" w:rsidRPr="00BD4815" w14:paraId="7A926C87" w14:textId="77777777" w:rsidTr="00044100">
        <w:trPr>
          <w:gridBefore w:val="1"/>
          <w:wBefore w:w="154" w:type="dxa"/>
          <w:trHeight w:val="280"/>
        </w:trPr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4889" w14:textId="614CE10D" w:rsidR="00986E9F" w:rsidRPr="00082F60" w:rsidRDefault="00625C72" w:rsidP="00986E9F">
            <w:pPr>
              <w:widowControl/>
              <w:ind w:right="800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ow</w:t>
            </w: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risk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6903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310 (99.7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78F9A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203 (94.0%)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D5FF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A6350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146 (100%)</w:t>
            </w:r>
          </w:p>
        </w:tc>
        <w:tc>
          <w:tcPr>
            <w:tcW w:w="1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0DF6F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73 (93.6%)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88A67" w14:textId="6265E8B8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0.01</w:t>
            </w:r>
          </w:p>
        </w:tc>
      </w:tr>
      <w:tr w:rsidR="00044100" w:rsidRPr="00BD4815" w14:paraId="6FD1EBA6" w14:textId="77777777" w:rsidTr="00044100">
        <w:trPr>
          <w:gridBefore w:val="1"/>
          <w:wBefore w:w="154" w:type="dxa"/>
          <w:trHeight w:val="280"/>
        </w:trPr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A7273" w14:textId="2011F530" w:rsidR="00986E9F" w:rsidRPr="00082F60" w:rsidRDefault="00625C72" w:rsidP="00986E9F">
            <w:pPr>
              <w:widowControl/>
              <w:ind w:right="800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25C72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Intermedia</w:t>
            </w:r>
            <w:r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te</w:t>
            </w: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625C72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risk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85E9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1 (0.3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1735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13 (6.0%)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24BF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07AB8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0 (0%)</w:t>
            </w:r>
          </w:p>
        </w:tc>
        <w:tc>
          <w:tcPr>
            <w:tcW w:w="1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0BBB0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5 (6.4%)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D166C" w14:textId="5F396763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</w:tr>
      <w:tr w:rsidR="00044100" w:rsidRPr="00BD4815" w14:paraId="64E3B55E" w14:textId="77777777" w:rsidTr="00044100">
        <w:trPr>
          <w:gridBefore w:val="1"/>
          <w:wBefore w:w="154" w:type="dxa"/>
          <w:trHeight w:val="280"/>
        </w:trPr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A24E8" w14:textId="77777777" w:rsidR="00986E9F" w:rsidRPr="00082F60" w:rsidRDefault="00986E9F" w:rsidP="00986E9F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82F6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JIS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BDCF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8CC3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D129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4CDD6" w14:textId="58055276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97093" w14:textId="4CBF0A92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0651C" w14:textId="384017BC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</w:tr>
      <w:tr w:rsidR="00044100" w:rsidRPr="00BD4815" w14:paraId="66C69BEE" w14:textId="77777777" w:rsidTr="00044100">
        <w:trPr>
          <w:gridBefore w:val="1"/>
          <w:wBefore w:w="154" w:type="dxa"/>
          <w:trHeight w:val="280"/>
        </w:trPr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BAF5" w14:textId="24896AD3" w:rsidR="00986E9F" w:rsidRPr="00082F60" w:rsidRDefault="00986E9F" w:rsidP="00986E9F">
            <w:pPr>
              <w:widowControl/>
              <w:ind w:right="800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82F6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FA61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270 (86.8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4FFA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172 (79.6%)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0382" w14:textId="4E757431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B7C53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130 (89.0%)</w:t>
            </w:r>
          </w:p>
        </w:tc>
        <w:tc>
          <w:tcPr>
            <w:tcW w:w="1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D5DC9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65 (83.3%)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3B57E" w14:textId="7A9DC2B1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0.32</w:t>
            </w:r>
          </w:p>
        </w:tc>
      </w:tr>
      <w:tr w:rsidR="00044100" w:rsidRPr="00BD4815" w14:paraId="72577F93" w14:textId="77777777" w:rsidTr="00044100">
        <w:trPr>
          <w:gridBefore w:val="1"/>
          <w:wBefore w:w="154" w:type="dxa"/>
          <w:trHeight w:val="280"/>
        </w:trPr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8EEB9" w14:textId="17B8808F" w:rsidR="00986E9F" w:rsidRPr="00082F60" w:rsidRDefault="00986E9F" w:rsidP="00986E9F">
            <w:pPr>
              <w:widowControl/>
              <w:ind w:right="800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82F6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1350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41 (13.2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B150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44 (20.4%)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2E51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0B49E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16 (11.0%)</w:t>
            </w:r>
          </w:p>
        </w:tc>
        <w:tc>
          <w:tcPr>
            <w:tcW w:w="1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DC70D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13 (16.7%)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9F34D" w14:textId="5CC4E7ED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</w:tr>
      <w:tr w:rsidR="00044100" w:rsidRPr="00BD4815" w14:paraId="4FDC53D3" w14:textId="77777777" w:rsidTr="00044100">
        <w:trPr>
          <w:gridBefore w:val="1"/>
          <w:wBefore w:w="154" w:type="dxa"/>
          <w:trHeight w:val="280"/>
        </w:trPr>
        <w:tc>
          <w:tcPr>
            <w:tcW w:w="220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629DC" w14:textId="5639BEE0" w:rsidR="00986E9F" w:rsidRPr="00082F60" w:rsidRDefault="00986E9F" w:rsidP="00986E9F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82F6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Okuda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8F59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2C8A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707D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8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55AC1" w14:textId="689C7B79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17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774F5" w14:textId="005C8320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66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EA27D" w14:textId="781F1DBE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</w:tr>
      <w:tr w:rsidR="00044100" w:rsidRPr="00BD4815" w14:paraId="3DFA31AB" w14:textId="77777777" w:rsidTr="00044100">
        <w:trPr>
          <w:gridBefore w:val="1"/>
          <w:wBefore w:w="154" w:type="dxa"/>
          <w:trHeight w:val="280"/>
        </w:trPr>
        <w:tc>
          <w:tcPr>
            <w:tcW w:w="220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AB41" w14:textId="085464FC" w:rsidR="00986E9F" w:rsidRPr="00082F60" w:rsidRDefault="00625C72" w:rsidP="00986E9F">
            <w:pPr>
              <w:widowControl/>
              <w:ind w:right="800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tage</w:t>
            </w: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4208C0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C224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270 (86.8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BDA4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172 (79.6%)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F8E6" w14:textId="0AF76D3F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78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E4B80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130 (89.0%)</w:t>
            </w:r>
          </w:p>
        </w:tc>
        <w:tc>
          <w:tcPr>
            <w:tcW w:w="1917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32CF6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65 (83.3%)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0D3CC" w14:textId="1142F711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0.32</w:t>
            </w:r>
          </w:p>
        </w:tc>
      </w:tr>
      <w:tr w:rsidR="00044100" w:rsidRPr="00BD4815" w14:paraId="3BA06D48" w14:textId="77777777" w:rsidTr="00044100">
        <w:trPr>
          <w:gridBefore w:val="1"/>
          <w:wBefore w:w="154" w:type="dxa"/>
          <w:trHeight w:val="290"/>
        </w:trPr>
        <w:tc>
          <w:tcPr>
            <w:tcW w:w="2206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42505100" w14:textId="066758CB" w:rsidR="00986E9F" w:rsidRPr="00082F60" w:rsidRDefault="00625C72" w:rsidP="00986E9F">
            <w:pPr>
              <w:widowControl/>
              <w:ind w:right="800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tage</w:t>
            </w: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4208C0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I</w:t>
            </w:r>
            <w:r w:rsidR="004208C0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1E404BB6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41 (13.2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23A54F60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44 (20.4%)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17E2C994" w14:textId="3A0AD5F6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82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000000" w:fill="FFFFFF"/>
            <w:noWrap/>
            <w:vAlign w:val="center"/>
            <w:hideMark/>
          </w:tcPr>
          <w:p w14:paraId="725BF2FA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16 (11.0%)</w:t>
            </w:r>
          </w:p>
        </w:tc>
        <w:tc>
          <w:tcPr>
            <w:tcW w:w="1917" w:type="dxa"/>
            <w:gridSpan w:val="3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000000" w:fill="FFFFFF"/>
            <w:noWrap/>
            <w:vAlign w:val="center"/>
            <w:hideMark/>
          </w:tcPr>
          <w:p w14:paraId="4C855436" w14:textId="7777777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082F60">
              <w:rPr>
                <w:rFonts w:ascii="Arial" w:eastAsia="DengXian" w:hAnsi="Arial" w:cs="Arial"/>
                <w:color w:val="000000"/>
                <w:kern w:val="0"/>
                <w:sz w:val="22"/>
              </w:rPr>
              <w:t>13 (16.7%)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000000" w:fill="FFFFFF"/>
            <w:noWrap/>
            <w:vAlign w:val="center"/>
            <w:hideMark/>
          </w:tcPr>
          <w:p w14:paraId="31FC6AF8" w14:textId="09025887" w:rsidR="00986E9F" w:rsidRPr="00082F60" w:rsidRDefault="00986E9F" w:rsidP="000441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</w:p>
        </w:tc>
      </w:tr>
      <w:tr w:rsidR="00986E9F" w:rsidRPr="00BD4815" w14:paraId="7EFABE22" w14:textId="77777777" w:rsidTr="00044100">
        <w:trPr>
          <w:gridBefore w:val="1"/>
          <w:wBefore w:w="154" w:type="dxa"/>
          <w:trHeight w:val="290"/>
        </w:trPr>
        <w:tc>
          <w:tcPr>
            <w:tcW w:w="2206" w:type="dxa"/>
            <w:gridSpan w:val="2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3E0C" w14:textId="77777777" w:rsidR="00986E9F" w:rsidRPr="00BD4815" w:rsidRDefault="00986E9F" w:rsidP="00986E9F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8" w:type="dxa"/>
            <w:gridSpan w:val="2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1280" w14:textId="77777777" w:rsidR="00986E9F" w:rsidRPr="00BD4815" w:rsidRDefault="00986E9F" w:rsidP="00986E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7E8F" w14:textId="77777777" w:rsidR="00986E9F" w:rsidRPr="00BD4815" w:rsidRDefault="00986E9F" w:rsidP="00986E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gridSpan w:val="2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076A" w14:textId="77777777" w:rsidR="00986E9F" w:rsidRPr="00BD4815" w:rsidRDefault="00986E9F" w:rsidP="00986E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2" w:type="dxa"/>
            <w:gridSpan w:val="2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97B0D" w14:textId="77777777" w:rsidR="00986E9F" w:rsidRPr="00BD4815" w:rsidRDefault="00986E9F" w:rsidP="00986E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59D8" w14:textId="77777777" w:rsidR="00986E9F" w:rsidRPr="00BD4815" w:rsidRDefault="00986E9F" w:rsidP="00986E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82" w:type="dxa"/>
            <w:gridSpan w:val="3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8F2F" w14:textId="77777777" w:rsidR="00986E9F" w:rsidRPr="00BD4815" w:rsidRDefault="00986E9F" w:rsidP="00625C7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7405F0BE" w14:textId="77777777" w:rsidR="00093661" w:rsidRDefault="00093661"/>
    <w:sectPr w:rsidR="000936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40C576" w14:textId="77777777" w:rsidR="00C81CF3" w:rsidRDefault="00C81CF3" w:rsidP="00BD4815">
      <w:r>
        <w:separator/>
      </w:r>
    </w:p>
  </w:endnote>
  <w:endnote w:type="continuationSeparator" w:id="0">
    <w:p w14:paraId="3B5C5634" w14:textId="77777777" w:rsidR="00C81CF3" w:rsidRDefault="00C81CF3" w:rsidP="00BD48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BF56D0" w14:textId="77777777" w:rsidR="00C81CF3" w:rsidRDefault="00C81CF3" w:rsidP="00BD4815">
      <w:r>
        <w:separator/>
      </w:r>
    </w:p>
  </w:footnote>
  <w:footnote w:type="continuationSeparator" w:id="0">
    <w:p w14:paraId="0F624324" w14:textId="77777777" w:rsidR="00C81CF3" w:rsidRDefault="00C81CF3" w:rsidP="00BD48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924"/>
    <w:rsid w:val="00044100"/>
    <w:rsid w:val="00082F60"/>
    <w:rsid w:val="00093661"/>
    <w:rsid w:val="001809B1"/>
    <w:rsid w:val="002543D3"/>
    <w:rsid w:val="00296FD0"/>
    <w:rsid w:val="00367F9D"/>
    <w:rsid w:val="003E67A1"/>
    <w:rsid w:val="004208C0"/>
    <w:rsid w:val="0047069C"/>
    <w:rsid w:val="004F3934"/>
    <w:rsid w:val="00560FE0"/>
    <w:rsid w:val="005642E8"/>
    <w:rsid w:val="00625C72"/>
    <w:rsid w:val="00645508"/>
    <w:rsid w:val="00697EF2"/>
    <w:rsid w:val="008C0F51"/>
    <w:rsid w:val="00986E9F"/>
    <w:rsid w:val="009A1980"/>
    <w:rsid w:val="00BD4815"/>
    <w:rsid w:val="00C81CF3"/>
    <w:rsid w:val="00E27040"/>
    <w:rsid w:val="00EA6C0C"/>
    <w:rsid w:val="00F12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42B2A5"/>
  <w15:chartTrackingRefBased/>
  <w15:docId w15:val="{8E1E558E-FDF8-4335-A26E-A3582499A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48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48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48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4815"/>
    <w:rPr>
      <w:sz w:val="18"/>
      <w:szCs w:val="18"/>
    </w:rPr>
  </w:style>
  <w:style w:type="paragraph" w:styleId="a7">
    <w:name w:val="Normal (Web)"/>
    <w:basedOn w:val="a"/>
    <w:uiPriority w:val="99"/>
    <w:unhideWhenUsed/>
    <w:rsid w:val="00082F6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4208C0"/>
    <w:rPr>
      <w:rFonts w:ascii="宋体" w:eastAsia="宋体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208C0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800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2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56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310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751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601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628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6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2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2</Pages>
  <Words>484</Words>
  <Characters>2760</Characters>
  <Application>Microsoft Office Word</Application>
  <DocSecurity>0</DocSecurity>
  <Lines>23</Lines>
  <Paragraphs>6</Paragraphs>
  <ScaleCrop>false</ScaleCrop>
  <Company>中山大学</Company>
  <LinksUpToDate>false</LinksUpToDate>
  <CharactersWithSpaces>3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柯 林</dc:creator>
  <cp:keywords/>
  <dc:description/>
  <cp:lastModifiedBy>Zhang Nan</cp:lastModifiedBy>
  <cp:revision>7</cp:revision>
  <dcterms:created xsi:type="dcterms:W3CDTF">2024-02-12T15:17:00Z</dcterms:created>
  <dcterms:modified xsi:type="dcterms:W3CDTF">2024-02-17T10:04:00Z</dcterms:modified>
</cp:coreProperties>
</file>